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C8A" w:rsidRPr="009A0CE4" w:rsidRDefault="00EE2C8A">
      <w:pPr>
        <w:rPr>
          <w:sz w:val="24"/>
          <w:lang w:val="en-US"/>
        </w:rPr>
      </w:pPr>
      <w:r w:rsidRPr="009A0CE4">
        <w:rPr>
          <w:sz w:val="24"/>
          <w:szCs w:val="32"/>
          <w:lang w:val="en-US"/>
        </w:rPr>
        <w:t xml:space="preserve">Methods to </w:t>
      </w:r>
      <w:r w:rsidR="007D40DF" w:rsidRPr="009A0CE4">
        <w:rPr>
          <w:sz w:val="24"/>
          <w:szCs w:val="32"/>
          <w:lang w:val="en-US"/>
        </w:rPr>
        <w:t>objectively</w:t>
      </w:r>
      <w:r w:rsidRPr="009A0CE4">
        <w:rPr>
          <w:sz w:val="24"/>
          <w:szCs w:val="32"/>
          <w:lang w:val="en-US"/>
        </w:rPr>
        <w:t xml:space="preserve"> assess </w:t>
      </w:r>
      <w:r w:rsidR="007D40DF" w:rsidRPr="009A0CE4">
        <w:rPr>
          <w:sz w:val="24"/>
          <w:szCs w:val="32"/>
          <w:lang w:val="en-US"/>
        </w:rPr>
        <w:t>clinical</w:t>
      </w:r>
      <w:r w:rsidRPr="009A0CE4">
        <w:rPr>
          <w:sz w:val="24"/>
          <w:szCs w:val="32"/>
          <w:lang w:val="en-US"/>
        </w:rPr>
        <w:t xml:space="preserve"> masticatory performance</w:t>
      </w:r>
      <w:r w:rsidR="007D40DF" w:rsidRPr="009A0CE4">
        <w:rPr>
          <w:sz w:val="24"/>
          <w:szCs w:val="32"/>
          <w:lang w:val="en-US"/>
        </w:rPr>
        <w:t>:</w:t>
      </w:r>
      <w:r w:rsidRPr="009A0CE4">
        <w:rPr>
          <w:sz w:val="24"/>
          <w:szCs w:val="32"/>
          <w:lang w:val="en-US"/>
        </w:rPr>
        <w:t xml:space="preserve"> Protocol for a systematic review</w:t>
      </w:r>
    </w:p>
    <w:p w:rsidR="00EE2C8A" w:rsidRPr="009A0CE4" w:rsidRDefault="00F910D6">
      <w:pPr>
        <w:rPr>
          <w:sz w:val="24"/>
          <w:lang w:val="en-US"/>
        </w:rPr>
      </w:pPr>
      <w:r>
        <w:rPr>
          <w:sz w:val="24"/>
          <w:lang w:val="en-US"/>
        </w:rPr>
        <w:t>Additional File 3</w:t>
      </w:r>
    </w:p>
    <w:p w:rsidR="00EE2C8A" w:rsidRPr="009A0CE4" w:rsidRDefault="00EE2C8A">
      <w:pPr>
        <w:rPr>
          <w:sz w:val="24"/>
          <w:lang w:val="en-US"/>
        </w:rPr>
      </w:pPr>
      <w:r w:rsidRPr="009A0CE4">
        <w:rPr>
          <w:sz w:val="24"/>
          <w:lang w:val="en-US"/>
        </w:rPr>
        <w:t>Data Extraction Fields for Methods (DRAFT)</w:t>
      </w:r>
    </w:p>
    <w:tbl>
      <w:tblPr>
        <w:tblStyle w:val="Tabellrutnt"/>
        <w:tblW w:w="0" w:type="auto"/>
        <w:tblLook w:val="04A0"/>
      </w:tblPr>
      <w:tblGrid>
        <w:gridCol w:w="4428"/>
        <w:gridCol w:w="4044"/>
      </w:tblGrid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FFFFFF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Method I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ame of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4428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ame of person extracting data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08152F" w:rsidRPr="0008152F">
        <w:tc>
          <w:tcPr>
            <w:tcW w:w="4428" w:type="dxa"/>
          </w:tcPr>
          <w:p w:rsidR="0008152F" w:rsidRPr="007D40DF" w:rsidRDefault="0008152F" w:rsidP="00BD368D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irst author</w:t>
            </w:r>
          </w:p>
        </w:tc>
        <w:tc>
          <w:tcPr>
            <w:tcW w:w="4044" w:type="dxa"/>
          </w:tcPr>
          <w:p w:rsidR="0008152F" w:rsidRPr="007D40DF" w:rsidRDefault="0008152F" w:rsidP="00BD368D"/>
        </w:tc>
      </w:tr>
      <w:tr w:rsidR="0008152F" w:rsidRPr="0008152F">
        <w:tc>
          <w:tcPr>
            <w:tcW w:w="4428" w:type="dxa"/>
          </w:tcPr>
          <w:p w:rsidR="0008152F" w:rsidRPr="007D40DF" w:rsidRDefault="0008152F" w:rsidP="00BD368D">
            <w:pPr>
              <w:rPr>
                <w:rFonts w:eastAsia="Times New Roman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Year of publication</w:t>
            </w:r>
          </w:p>
        </w:tc>
        <w:tc>
          <w:tcPr>
            <w:tcW w:w="4044" w:type="dxa"/>
          </w:tcPr>
          <w:p w:rsidR="0008152F" w:rsidRPr="007D40DF" w:rsidRDefault="0008152F" w:rsidP="00BD368D"/>
        </w:tc>
      </w:tr>
      <w:tr w:rsidR="0008152F" w:rsidRPr="0008152F">
        <w:tc>
          <w:tcPr>
            <w:tcW w:w="4428" w:type="dxa"/>
          </w:tcPr>
          <w:p w:rsidR="0008152F" w:rsidRPr="007D40DF" w:rsidRDefault="0008152F" w:rsidP="00BD368D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Title of article</w:t>
            </w:r>
          </w:p>
        </w:tc>
        <w:tc>
          <w:tcPr>
            <w:tcW w:w="4044" w:type="dxa"/>
          </w:tcPr>
          <w:p w:rsidR="0008152F" w:rsidRPr="007D40DF" w:rsidRDefault="0008152F" w:rsidP="00BD368D"/>
        </w:tc>
      </w:tr>
      <w:tr w:rsidR="00EE2C8A" w:rsidRPr="007D40DF">
        <w:tc>
          <w:tcPr>
            <w:tcW w:w="4428" w:type="dxa"/>
          </w:tcPr>
          <w:p w:rsidR="00EE2C8A" w:rsidRPr="007D40DF" w:rsidRDefault="0008152F" w:rsidP="00BD368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Journal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4428" w:type="dxa"/>
          </w:tcPr>
          <w:p w:rsidR="00EE2C8A" w:rsidRPr="007D40DF" w:rsidRDefault="0008152F" w:rsidP="00BD368D">
            <w:pPr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/>
                <w:bCs/>
                <w:color w:val="000000"/>
              </w:rPr>
              <w:t>Country where the method was develope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Who developed the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Purpose of the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08152F" w:rsidRPr="007D40DF">
        <w:tc>
          <w:tcPr>
            <w:tcW w:w="4428" w:type="dxa"/>
            <w:vAlign w:val="bottom"/>
          </w:tcPr>
          <w:p w:rsidR="0008152F" w:rsidRPr="007D40DF" w:rsidRDefault="0008152F" w:rsidP="00BD368D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tudy design</w:t>
            </w:r>
          </w:p>
        </w:tc>
        <w:tc>
          <w:tcPr>
            <w:tcW w:w="4044" w:type="dxa"/>
          </w:tcPr>
          <w:p w:rsidR="0008152F" w:rsidRPr="007D40DF" w:rsidRDefault="0008152F" w:rsidP="00BD368D"/>
        </w:tc>
      </w:tr>
      <w:tr w:rsidR="00EE2C8A" w:rsidRPr="0008152F">
        <w:tc>
          <w:tcPr>
            <w:tcW w:w="4428" w:type="dxa"/>
            <w:vAlign w:val="bottom"/>
          </w:tcPr>
          <w:p w:rsidR="00EE2C8A" w:rsidRPr="007D40DF" w:rsidRDefault="0008152F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</w:rPr>
              <w:t xml:space="preserve">Study sample - </w:t>
            </w:r>
            <w:r w:rsidR="00EE2C8A" w:rsidRPr="007D40DF">
              <w:rPr>
                <w:rFonts w:asciiTheme="minorHAnsi" w:eastAsia="Times New Roman" w:hAnsiTheme="minorHAnsi"/>
                <w:bCs/>
                <w:color w:val="000000"/>
              </w:rPr>
              <w:t>Target population for which the method was designed (gender, age)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Versions of the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Version in language other than English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  <w:lang w:val="sv-SE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Who complete the assessment?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umber of items or stages in the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Sections (topics) in the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umber of items not assessing masticatory performance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How is the method score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Strengths of the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Weaknesses of the method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88300D" w:rsidRPr="0008152F">
        <w:tc>
          <w:tcPr>
            <w:tcW w:w="4428" w:type="dxa"/>
            <w:vAlign w:val="bottom"/>
          </w:tcPr>
          <w:p w:rsidR="0088300D" w:rsidRPr="007D40DF" w:rsidRDefault="0088300D" w:rsidP="00BD368D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re Adverse events reported – which types and frequencies</w:t>
            </w:r>
          </w:p>
        </w:tc>
        <w:tc>
          <w:tcPr>
            <w:tcW w:w="4044" w:type="dxa"/>
          </w:tcPr>
          <w:p w:rsidR="0088300D" w:rsidRPr="007D40DF" w:rsidRDefault="0088300D" w:rsidP="00BD368D"/>
        </w:tc>
      </w:tr>
      <w:tr w:rsidR="00EE2C8A" w:rsidRPr="0008152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Date of completion of data extraction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4428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otes</w:t>
            </w:r>
          </w:p>
        </w:tc>
        <w:tc>
          <w:tcPr>
            <w:tcW w:w="4044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</w:tbl>
    <w:p w:rsidR="00EE2C8A" w:rsidRPr="007D40DF" w:rsidRDefault="00EE2C8A"/>
    <w:p w:rsidR="00EE2C8A" w:rsidRPr="007D40DF" w:rsidRDefault="00EE2C8A"/>
    <w:p w:rsidR="0008152F" w:rsidRDefault="0008152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E2C8A" w:rsidRPr="007D40DF" w:rsidRDefault="00EE2C8A" w:rsidP="00EE2C8A">
      <w:pPr>
        <w:rPr>
          <w:b/>
          <w:lang w:val="en-US"/>
        </w:rPr>
      </w:pPr>
      <w:r w:rsidRPr="007D40DF">
        <w:rPr>
          <w:b/>
          <w:lang w:val="en-US"/>
        </w:rPr>
        <w:t>Data Extraction Fields for Validation Studies (DRAFT)</w:t>
      </w:r>
    </w:p>
    <w:tbl>
      <w:tblPr>
        <w:tblStyle w:val="Tabellrutnt"/>
        <w:tblW w:w="0" w:type="auto"/>
        <w:tblLook w:val="04A0"/>
      </w:tblPr>
      <w:tblGrid>
        <w:gridCol w:w="5211"/>
        <w:gridCol w:w="3261"/>
      </w:tblGrid>
      <w:tr w:rsidR="00EE2C8A" w:rsidRPr="0008152F">
        <w:tc>
          <w:tcPr>
            <w:tcW w:w="521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ame of person extracting data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FFFFFF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Method ID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08152F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</w:rPr>
              <w:t>First author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08152F" w:rsidRPr="007D40DF">
        <w:tc>
          <w:tcPr>
            <w:tcW w:w="5211" w:type="dxa"/>
          </w:tcPr>
          <w:p w:rsidR="0008152F" w:rsidRPr="007D40DF" w:rsidRDefault="0008152F" w:rsidP="00F4313F">
            <w:pPr>
              <w:rPr>
                <w:rFonts w:asciiTheme="minorHAnsi" w:hAnsiTheme="minorHAnsi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Year of publication</w:t>
            </w:r>
          </w:p>
        </w:tc>
        <w:tc>
          <w:tcPr>
            <w:tcW w:w="3261" w:type="dxa"/>
          </w:tcPr>
          <w:p w:rsidR="0008152F" w:rsidRPr="007D40DF" w:rsidRDefault="0008152F" w:rsidP="00F4313F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</w:tcPr>
          <w:p w:rsidR="00EE2C8A" w:rsidRPr="007D40DF" w:rsidRDefault="0008152F" w:rsidP="00BD368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itle of article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</w:tcPr>
          <w:p w:rsidR="00EE2C8A" w:rsidRPr="007D40DF" w:rsidRDefault="0008152F" w:rsidP="00BD368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Journal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ame of journal (if applicable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Geographic location of development/validation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08152F" w:rsidP="0008152F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</w:rPr>
              <w:t>Study design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Purpose of the paper/study (include hypotheses being tested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Study design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How was the sample obtained?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EE2C8A">
            <w:pPr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Description of the sample (gender, age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Were patients asked to provide input on content/face validity?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Which version of the method is being developed/validated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Underlying constructs of the method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Reported time to complete the assessment using the method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08152F" w:rsidRPr="0008152F">
        <w:tc>
          <w:tcPr>
            <w:tcW w:w="5211" w:type="dxa"/>
            <w:vAlign w:val="bottom"/>
          </w:tcPr>
          <w:p w:rsidR="0008152F" w:rsidRPr="007D40DF" w:rsidRDefault="0008152F" w:rsidP="00BD368D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re Adverse events reported – which types and frequencies</w:t>
            </w:r>
          </w:p>
        </w:tc>
        <w:tc>
          <w:tcPr>
            <w:tcW w:w="3261" w:type="dxa"/>
          </w:tcPr>
          <w:p w:rsidR="0008152F" w:rsidRPr="007D40DF" w:rsidRDefault="0008152F" w:rsidP="00BD368D"/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Readability - scale used and result</w:t>
            </w:r>
          </w:p>
        </w:tc>
        <w:tc>
          <w:tcPr>
            <w:tcW w:w="3261" w:type="dxa"/>
          </w:tcPr>
          <w:p w:rsidR="00EE2C8A" w:rsidRPr="0008152F" w:rsidRDefault="00EE2C8A" w:rsidP="00BD368D">
            <w:pPr>
              <w:rPr>
                <w:rFonts w:asciiTheme="minorHAnsi" w:hAnsiTheme="minorHAnsi"/>
                <w:lang w:val="en-US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Strengths of the study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Weaknesses of the study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ternal structure (factor analysis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Response processes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Standard error of measurement (SEM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Correlations with other variables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7D40D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Clinically important difference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tem response theory (IRT)-based analyses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internal consistency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reliability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measurement error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content and face validity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structural validity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hypotheses testing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cross-cultural validity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criterion validity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responsiveness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Includes discussion of interpretability (section from COSMIN)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08152F">
        <w:tc>
          <w:tcPr>
            <w:tcW w:w="5211" w:type="dxa"/>
            <w:vAlign w:val="bottom"/>
          </w:tcPr>
          <w:p w:rsidR="00EE2C8A" w:rsidRPr="007D40DF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Date of completion of data extraction</w:t>
            </w:r>
          </w:p>
        </w:tc>
        <w:tc>
          <w:tcPr>
            <w:tcW w:w="3261" w:type="dxa"/>
          </w:tcPr>
          <w:p w:rsidR="00EE2C8A" w:rsidRPr="007D40DF" w:rsidRDefault="00EE2C8A" w:rsidP="00BD368D">
            <w:pPr>
              <w:rPr>
                <w:rFonts w:asciiTheme="minorHAnsi" w:hAnsiTheme="minorHAnsi"/>
              </w:rPr>
            </w:pPr>
          </w:p>
        </w:tc>
      </w:tr>
      <w:tr w:rsidR="00EE2C8A" w:rsidRPr="00942A11">
        <w:tc>
          <w:tcPr>
            <w:tcW w:w="5211" w:type="dxa"/>
            <w:vAlign w:val="bottom"/>
          </w:tcPr>
          <w:p w:rsidR="00EE2C8A" w:rsidRPr="00942A11" w:rsidRDefault="00EE2C8A" w:rsidP="00BD368D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7D40DF">
              <w:rPr>
                <w:rFonts w:asciiTheme="minorHAnsi" w:eastAsia="Times New Roman" w:hAnsiTheme="minorHAnsi"/>
                <w:bCs/>
                <w:color w:val="000000"/>
              </w:rPr>
              <w:t>Notes</w:t>
            </w:r>
          </w:p>
        </w:tc>
        <w:tc>
          <w:tcPr>
            <w:tcW w:w="3261" w:type="dxa"/>
          </w:tcPr>
          <w:p w:rsidR="00EE2C8A" w:rsidRPr="00942A11" w:rsidRDefault="00EE2C8A" w:rsidP="00BD368D">
            <w:pPr>
              <w:rPr>
                <w:rFonts w:asciiTheme="minorHAnsi" w:hAnsiTheme="minorHAnsi"/>
              </w:rPr>
            </w:pPr>
          </w:p>
        </w:tc>
      </w:tr>
    </w:tbl>
    <w:p w:rsidR="007D40DF" w:rsidRPr="0008152F" w:rsidRDefault="007D40DF">
      <w:pPr>
        <w:rPr>
          <w:lang w:val="en-US"/>
        </w:rPr>
      </w:pPr>
      <w:bookmarkStart w:id="0" w:name="_GoBack"/>
      <w:bookmarkEnd w:id="0"/>
    </w:p>
    <w:sectPr w:rsidR="007D40DF" w:rsidRPr="0008152F" w:rsidSect="00FC7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1304"/>
  <w:hyphenationZone w:val="425"/>
  <w:characterSpacingControl w:val="doNotCompress"/>
  <w:compat/>
  <w:rsids>
    <w:rsidRoot w:val="00EE2C8A"/>
    <w:rsid w:val="0008152F"/>
    <w:rsid w:val="00481764"/>
    <w:rsid w:val="0058403A"/>
    <w:rsid w:val="007D40DF"/>
    <w:rsid w:val="007E31DF"/>
    <w:rsid w:val="0088300D"/>
    <w:rsid w:val="009A0CE4"/>
    <w:rsid w:val="009F7239"/>
    <w:rsid w:val="00EE2C8A"/>
    <w:rsid w:val="00F31CDA"/>
    <w:rsid w:val="00F910D6"/>
    <w:rsid w:val="00FC7F00"/>
  </w:rsids>
  <m:mathPr>
    <m:mathFont m:val="Apple Casua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F00"/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table" w:styleId="Tabellrutnt">
    <w:name w:val="Table Grid"/>
    <w:basedOn w:val="Normaltabell"/>
    <w:uiPriority w:val="59"/>
    <w:rsid w:val="00EE2C8A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883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8300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E2C8A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83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30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F61E2-7633-1B44-A351-6B2CB1F82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</Words>
  <Characters>2146</Characters>
  <Application>Microsoft Macintosh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Sjukhem</Company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röm, Anne-Marie</dc:creator>
  <cp:lastModifiedBy>Thomas Pettersson</cp:lastModifiedBy>
  <cp:revision>3</cp:revision>
  <cp:lastPrinted>2016-07-15T09:05:00Z</cp:lastPrinted>
  <dcterms:created xsi:type="dcterms:W3CDTF">2016-11-14T07:21:00Z</dcterms:created>
  <dcterms:modified xsi:type="dcterms:W3CDTF">2016-11-14T07:23:00Z</dcterms:modified>
</cp:coreProperties>
</file>